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spacing w:before="0" w:after="280"/>
        <w:jc w:val="center"/>
        <w:rPr/>
      </w:pPr>
      <w:r>
        <w:rPr/>
        <w:t xml:space="preserve">Table </w:t>
      </w:r>
      <w:r>
        <w:rPr>
          <w:lang w:val="en-US" w:eastAsia="zh-CN"/>
        </w:rPr>
        <w:t>S3</w:t>
      </w:r>
      <w:r>
        <w:rPr/>
        <w:t xml:space="preserve">. </w:t>
      </w:r>
      <w:r>
        <w:rPr>
          <w:lang w:val="en-US" w:eastAsia="zh-CN"/>
        </w:rPr>
        <w:t>P</w:t>
      </w:r>
      <w:r>
        <w:rPr/>
        <w:t>utative microRNAs targeting PIN1</w:t>
      </w:r>
    </w:p>
    <w:tbl>
      <w:tblPr>
        <w:tblW w:w="11364" w:type="dxa"/>
        <w:jc w:val="center"/>
        <w:tblInd w:w="0" w:type="dxa"/>
        <w:tblLayout w:type="fixed"/>
        <w:tblCellMar>
          <w:top w:w="36" w:type="dxa"/>
          <w:left w:w="71" w:type="dxa"/>
          <w:bottom w:w="36" w:type="dxa"/>
          <w:right w:w="71" w:type="dxa"/>
        </w:tblCellMar>
      </w:tblPr>
      <w:tblGrid>
        <w:gridCol w:w="624"/>
        <w:gridCol w:w="1652"/>
        <w:gridCol w:w="1598"/>
        <w:gridCol w:w="1687"/>
        <w:gridCol w:w="1613"/>
        <w:gridCol w:w="1612"/>
        <w:gridCol w:w="2578"/>
      </w:tblGrid>
      <w:tr>
        <w:trPr>
          <w:trHeight w:val="421" w:hRule="atLeast"/>
        </w:trPr>
        <w:tc>
          <w:tcPr>
            <w:tcW w:w="624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M.</w:t>
            </w:r>
          </w:p>
        </w:tc>
        <w:tc>
          <w:tcPr>
            <w:tcW w:w="8162" w:type="dxa"/>
            <w:gridSpan w:val="5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2578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quence</w:t>
            </w:r>
          </w:p>
        </w:tc>
      </w:tr>
      <w:tr>
        <w:trPr>
          <w:trHeight w:val="340" w:hRule="atLeast"/>
        </w:trPr>
        <w:tc>
          <w:tcPr>
            <w:tcW w:w="624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TaRbase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rgetscan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NApath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rbase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</w:t>
            </w:r>
          </w:p>
        </w:tc>
        <w:tc>
          <w:tcPr>
            <w:tcW w:w="2578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2-5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2-5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2-5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agugugacaaugguguuug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75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75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75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ggggagaggcuguc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8-3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8-3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8-3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acagugaaccggucucuuu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0-3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0-3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0-3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ccacaggguagaaccacgg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0-5p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0-5p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0-5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0-5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ugguuuuacccuaugguag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0-5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0-5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0-5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ucccaacccuuguaccagug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3a-5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3a-5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3a-5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gucuuugcgggcgagauga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0b-3p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0b-3p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0b-3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auacugccugguaaugauga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0c-3p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0c-3p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0c-3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auacugccggguaaugaugga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6-5p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6-5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6-5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6-5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gcccccccucaauccugu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c-1-3p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c-1-3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c-1-3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ggagaggguuguuuacucc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c-2-3p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c-2-3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c-2-3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ggagaaggcuguuuacucu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125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125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125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gaggaagcuguggagaga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142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14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142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gccuuucugaaccuucaga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180-3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180-3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180-3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ggcggagcuuccggaggcc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196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196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196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ggcggcaggggccuc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24-3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24-3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24-3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cugccccaggugcugcugg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31-3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31-3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31-3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ccugggccuauccuagaa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38-3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38-3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38-3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cagcaucagugauuuuguug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46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46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46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ucugcccgcaugccugccucu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0-3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0-3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0-3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ugcugggguggaaccuggu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50a-5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50a-5p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50a-5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50a-5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uugcgauguguuccuaauau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88-3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88-3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88-3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ugaaaggcuauuucuugguc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91-5p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91-5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91-5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91-5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uggggaacccuuccaugagg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516b-5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516b-5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516b-5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cuggagguaagaagcacuuu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532-3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532-3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532-3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ucccacacccaaggcuugca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574-5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574-5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574-5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gugugugugugugagugugu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02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02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02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acgggcgacagcugcggccc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25-5p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25-5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25-5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25-5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gggaaaguucuauagucc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28-5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28-5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28-5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gcugacauauuuacuagagg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29-5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29-5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29-5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gguuuacguugggagaacu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47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47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47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ggcugcacucacuuccuuc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760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760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760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cucugggucugugggga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874-3p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874-3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874-3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874-3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gcccuggcccgagggaccga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9-5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9-5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9-5p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uuugguuaucuagcuguauga</w:t>
            </w:r>
          </w:p>
        </w:tc>
      </w:tr>
      <w:tr>
        <w:trPr>
          <w:trHeight w:val="220" w:hRule="atLeast"/>
        </w:trPr>
        <w:tc>
          <w:tcPr>
            <w:tcW w:w="6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98" w:type="dxa"/>
            <w:tcBorders>
              <w:top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942-5p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942-5p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942-5p</w:t>
            </w:r>
          </w:p>
        </w:tc>
        <w:tc>
          <w:tcPr>
            <w:tcW w:w="25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lineRule="auto" w:line="360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uucucuguuuuggccaugug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heny</dc:creator>
  <dc:description/>
  <dc:language>en-US</dc:language>
  <cp:lastModifiedBy>陈杨</cp:lastModifiedBy>
  <dcterms:modified xsi:type="dcterms:W3CDTF">2020-07-09T10:02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